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56ED" w:rsidRPr="00775BED" w:rsidRDefault="006756ED" w:rsidP="006756ED">
      <w:pPr>
        <w:ind w:left="-1080" w:right="-720"/>
        <w:rPr>
          <w:rFonts w:ascii="Arial" w:hAnsi="Arial" w:cs="Arial"/>
          <w:sz w:val="20"/>
          <w:szCs w:val="20"/>
        </w:rPr>
      </w:pPr>
      <w:r w:rsidRPr="006756E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6756ED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6756ED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:</w:t>
      </w:r>
      <w:r w:rsidRPr="00775BED">
        <w:rPr>
          <w:rFonts w:ascii="Arial" w:hAnsi="Arial" w:cs="Arial"/>
          <w:sz w:val="20"/>
          <w:szCs w:val="20"/>
        </w:rPr>
        <w:t xml:space="preserve"> List of cases with variants of uncertain significance (SNVs)</w:t>
      </w:r>
      <w:r>
        <w:rPr>
          <w:rFonts w:ascii="Arial" w:hAnsi="Arial" w:cs="Arial"/>
          <w:sz w:val="20"/>
          <w:szCs w:val="20"/>
        </w:rPr>
        <w:t xml:space="preserve"> detected using whole exome sequencing.</w:t>
      </w:r>
      <w:r w:rsidRPr="00775BED">
        <w:rPr>
          <w:rFonts w:ascii="Arial" w:hAnsi="Arial" w:cs="Arial"/>
          <w:sz w:val="20"/>
          <w:szCs w:val="20"/>
        </w:rPr>
        <w:t xml:space="preserve"> </w:t>
      </w:r>
    </w:p>
    <w:tbl>
      <w:tblPr>
        <w:tblW w:w="5448" w:type="pct"/>
        <w:tblInd w:w="-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"/>
        <w:gridCol w:w="593"/>
        <w:gridCol w:w="417"/>
        <w:gridCol w:w="983"/>
        <w:gridCol w:w="614"/>
        <w:gridCol w:w="503"/>
        <w:gridCol w:w="926"/>
        <w:gridCol w:w="1650"/>
        <w:gridCol w:w="524"/>
        <w:gridCol w:w="962"/>
        <w:gridCol w:w="1490"/>
        <w:gridCol w:w="1049"/>
        <w:gridCol w:w="1049"/>
        <w:gridCol w:w="962"/>
        <w:gridCol w:w="1254"/>
        <w:gridCol w:w="1618"/>
      </w:tblGrid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r No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Case ID</w:t>
            </w:r>
          </w:p>
        </w:tc>
        <w:tc>
          <w:tcPr>
            <w:tcW w:w="140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Chr No</w:t>
            </w:r>
          </w:p>
        </w:tc>
        <w:tc>
          <w:tcPr>
            <w:tcW w:w="33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Genomic coordinate</w:t>
            </w:r>
          </w:p>
        </w:tc>
        <w:tc>
          <w:tcPr>
            <w:tcW w:w="206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Ref allele</w:t>
            </w:r>
          </w:p>
        </w:tc>
        <w:tc>
          <w:tcPr>
            <w:tcW w:w="169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Alt allele</w:t>
            </w:r>
          </w:p>
        </w:tc>
        <w:tc>
          <w:tcPr>
            <w:tcW w:w="31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Gene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(OMIM ID)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Transcript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Exon</w:t>
            </w:r>
          </w:p>
        </w:tc>
        <w:tc>
          <w:tcPr>
            <w:tcW w:w="32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Variant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Protein change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Zygosity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ode of Inheritance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Variant inheritance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ACMG-AMP variant classification</w:t>
            </w:r>
          </w:p>
        </w:tc>
        <w:tc>
          <w:tcPr>
            <w:tcW w:w="543" w:type="pct"/>
            <w:shd w:val="clear" w:color="auto" w:fill="FFFFFF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OMIM Disease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(OMIM ID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1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05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2273205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TBR1</w:t>
            </w:r>
          </w:p>
          <w:p w:rsidR="006756ED" w:rsidRPr="00C06534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</w:t>
            </w:r>
            <w:r w:rsidRPr="00C06534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604616</w:t>
            </w: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89554.3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6593.4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284A&gt;G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His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5Arg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FC3463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ntellectual developmental disorder with autism and speech delay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06053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2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07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6502767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LC9A7</w:t>
            </w:r>
          </w:p>
          <w:p w:rsidR="006756ED" w:rsidRPr="001D7FBB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300368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28306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32591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1517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Arg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06His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mi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LR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D7FBB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ntellectual developmental disorder, X-linked 108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301024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3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26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240664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OTC</w:t>
            </w:r>
          </w:p>
          <w:p w:rsidR="006756ED" w:rsidRPr="00DE579A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300461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039007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0531.6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368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Ser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3Asn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mi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L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411269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Ornithine </w:t>
            </w:r>
            <w:proofErr w:type="spellStart"/>
            <w:r w:rsidRPr="00411269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transcarbamylase</w:t>
            </w:r>
            <w:proofErr w:type="spellEnd"/>
            <w:r w:rsidRPr="00411269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deficiency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311250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4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36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1871299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KMT2C</w:t>
            </w:r>
          </w:p>
          <w:p w:rsidR="006756ED" w:rsidRPr="00106316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6833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62189.6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170606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9291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Met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097Ile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leefstra</w:t>
            </w:r>
            <w:proofErr w:type="spellEnd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syndrome 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7768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5</w:t>
            </w:r>
          </w:p>
        </w:tc>
        <w:tc>
          <w:tcPr>
            <w:tcW w:w="19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37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318747</w:t>
            </w:r>
          </w:p>
        </w:tc>
        <w:tc>
          <w:tcPr>
            <w:tcW w:w="206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31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CACNA1A</w:t>
            </w:r>
          </w:p>
          <w:p w:rsidR="006756ED" w:rsidRPr="00540C7C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17106)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60228.5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1127222.2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32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6901C&gt;G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Pro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01Ala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shd w:val="clear" w:color="auto" w:fill="FFFFFF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40C7C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evelopmental and epileptic encephalopathy 4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01011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6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41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785548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UNC13A</w:t>
            </w:r>
          </w:p>
          <w:p w:rsidR="006756ED" w:rsidRPr="009F6AA2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9894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519716.2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180421.2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70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Val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4M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UNK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7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48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6246042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CN2A</w:t>
            </w:r>
          </w:p>
          <w:p w:rsidR="006756ED" w:rsidRPr="00420D8E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182390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75437.2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1040142.2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5726C&gt;T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Ala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09Val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420D8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evelopmental and epileptic encephalopathy 11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3721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8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51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106862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DLG4</w:t>
            </w:r>
          </w:p>
          <w:p w:rsidR="006756ED" w:rsidRPr="00C67BC9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2887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99510.2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1365.4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515C&gt;T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Thr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2Ile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F12999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ntellectual developmental disorder, autosomal dominant 6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8793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Merge w:val="restar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9</w:t>
            </w:r>
          </w:p>
        </w:tc>
        <w:tc>
          <w:tcPr>
            <w:tcW w:w="199" w:type="pct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55</w:t>
            </w:r>
          </w:p>
        </w:tc>
        <w:tc>
          <w:tcPr>
            <w:tcW w:w="140" w:type="pct"/>
            <w:vMerge w:val="restar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8493730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ERC2</w:t>
            </w:r>
          </w:p>
          <w:p w:rsidR="006756ED" w:rsidRPr="00681020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5837)</w:t>
            </w:r>
          </w:p>
        </w:tc>
        <w:tc>
          <w:tcPr>
            <w:tcW w:w="554" w:type="pct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61609.7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4667.6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3203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Gly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68Glu</w:t>
            </w:r>
          </w:p>
        </w:tc>
        <w:tc>
          <w:tcPr>
            <w:tcW w:w="352" w:type="pct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Comp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R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Merge w:val="restar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81020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ntellectual developmental disorder, autosomal recessive 38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5516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Merge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99" w:type="pct"/>
            <w:vMerge/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0" w:type="pct"/>
            <w:vMerge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8459263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vMerge/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6514C&gt;T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Arg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72Cys</w:t>
            </w:r>
          </w:p>
        </w:tc>
        <w:tc>
          <w:tcPr>
            <w:tcW w:w="352" w:type="pct"/>
            <w:vMerge/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352" w:type="pct"/>
            <w:vMerge/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Merge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60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303859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CN1</w:t>
            </w:r>
          </w:p>
          <w:p w:rsidR="006756ED" w:rsidRPr="00B751CE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18482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03230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21072.4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1460T&gt;C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Met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87Thr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BF3428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Generalized epilepsy with febrile seizures plus, type 10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02780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66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1845739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KMT2C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6833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62189.6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170606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13273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Asp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25Asn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leefstra</w:t>
            </w:r>
            <w:proofErr w:type="spellEnd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syndrome 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7768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69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321003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NLGN2</w:t>
            </w:r>
          </w:p>
          <w:p w:rsidR="006756ED" w:rsidRPr="00DC1013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6479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02926.2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20795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2393C&gt;T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Pro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98Leu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UNK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lastRenderedPageBreak/>
              <w:t>13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71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4089065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UNC79</w:t>
            </w:r>
          </w:p>
          <w:p w:rsidR="006756ED" w:rsidRPr="006E56D3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16884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56339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20818.5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4955T&gt;C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Phe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52Ser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UNK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77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0341264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MED12</w:t>
            </w:r>
          </w:p>
          <w:p w:rsidR="006756ED" w:rsidRPr="00D34BA2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300188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33646.6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5120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823C&gt;G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Leu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5Val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mi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L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34BA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Ohdo</w:t>
            </w:r>
            <w:proofErr w:type="spellEnd"/>
            <w:r w:rsidRPr="00D34BA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syndrome, X-linked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300895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78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3458478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SD17B10</w:t>
            </w:r>
          </w:p>
          <w:p w:rsidR="006756ED" w:rsidRPr="008033F7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300256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168216.6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4493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660A&gt;C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Gln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20His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mi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L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601577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SD10 mitochondrial disease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300438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9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89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3219870</w:t>
            </w:r>
          </w:p>
        </w:tc>
        <w:tc>
          <w:tcPr>
            <w:tcW w:w="206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HCFC1</w:t>
            </w:r>
          </w:p>
          <w:p w:rsidR="006756ED" w:rsidRPr="00890873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300019)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10441.7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5334.3</w:t>
            </w:r>
          </w:p>
        </w:tc>
        <w:tc>
          <w:tcPr>
            <w:tcW w:w="176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32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3980C&gt;T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Thr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27Met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mi</w:t>
            </w:r>
          </w:p>
        </w:tc>
        <w:tc>
          <w:tcPr>
            <w:tcW w:w="35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XLR</w:t>
            </w:r>
          </w:p>
        </w:tc>
        <w:tc>
          <w:tcPr>
            <w:tcW w:w="32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Maternal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shd w:val="clear" w:color="auto" w:fill="FFFFFF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F03FA5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Methylmalonic aciduria and </w:t>
            </w:r>
            <w:proofErr w:type="spellStart"/>
            <w:r w:rsidRPr="00F03FA5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omocysteinemia</w:t>
            </w:r>
            <w:proofErr w:type="spellEnd"/>
            <w:r w:rsidRPr="00F03FA5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, </w:t>
            </w:r>
            <w:proofErr w:type="spellStart"/>
            <w:r w:rsidRPr="00F03FA5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blX</w:t>
            </w:r>
            <w:proofErr w:type="spellEnd"/>
            <w:r w:rsidRPr="00F03FA5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type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309541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9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93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3499699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CHD2</w:t>
            </w:r>
          </w:p>
          <w:p w:rsidR="006756ED" w:rsidRPr="004A26B8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2119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94196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1271.4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1820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Gly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07Asp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4A26B8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evelopmental and epileptic encephalopathy 94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5369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9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94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0593031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DLL1</w:t>
            </w:r>
          </w:p>
          <w:p w:rsidR="006756ED" w:rsidRPr="00B05C8A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6582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66756.3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5618.4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1336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Aso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6Asn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B05C8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Neurodevelopmental disorder with nonspecific brain abnormalities and with or without seizures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8709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shd w:val="clear" w:color="auto" w:fill="FFFFFF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9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95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5491082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ASH1L</w:t>
            </w:r>
          </w:p>
          <w:p w:rsidR="006756ED" w:rsidRPr="00CA58E4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7999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392403.3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18489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229G&gt;A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Glu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7Lys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CA58E4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Intellectual developmental disorder, autosomal dominant 5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7796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97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0745917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SRCAP</w:t>
            </w:r>
          </w:p>
          <w:p w:rsidR="006756ED" w:rsidRPr="00336642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136140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62518.4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006662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6710A&gt;C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Gln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237Pro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4D628E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Developmental delay, hypotonia, musculoskeletal defects, and behavioral abnormalities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9595)</w:t>
            </w:r>
          </w:p>
        </w:tc>
      </w:tr>
      <w:tr w:rsidR="006756ED" w:rsidRPr="005F5E9F" w:rsidTr="006756ED">
        <w:trPr>
          <w:trHeight w:val="288"/>
        </w:trPr>
        <w:tc>
          <w:tcPr>
            <w:tcW w:w="101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9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SD-098</w:t>
            </w:r>
          </w:p>
        </w:tc>
        <w:tc>
          <w:tcPr>
            <w:tcW w:w="140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33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1902250</w:t>
            </w:r>
          </w:p>
        </w:tc>
        <w:tc>
          <w:tcPr>
            <w:tcW w:w="206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69" w:type="pct"/>
            <w:vAlign w:val="center"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31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  <w:t>KMT2C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en-IN"/>
              </w:rPr>
              <w:t>(*606833)</w:t>
            </w:r>
          </w:p>
        </w:tc>
        <w:tc>
          <w:tcPr>
            <w:tcW w:w="55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ENST00000262189.6</w:t>
            </w: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br/>
              <w:t>NM_170606.3</w:t>
            </w:r>
          </w:p>
        </w:tc>
        <w:tc>
          <w:tcPr>
            <w:tcW w:w="17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c.3902C&gt;T</w:t>
            </w:r>
          </w:p>
        </w:tc>
        <w:tc>
          <w:tcPr>
            <w:tcW w:w="50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gramStart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.Ser</w:t>
            </w:r>
            <w:proofErr w:type="gramEnd"/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01Phe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et</w:t>
            </w:r>
          </w:p>
        </w:tc>
        <w:tc>
          <w:tcPr>
            <w:tcW w:w="35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32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Paternal</w:t>
            </w:r>
          </w:p>
        </w:tc>
        <w:tc>
          <w:tcPr>
            <w:tcW w:w="42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5F5E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VUS</w:t>
            </w:r>
          </w:p>
        </w:tc>
        <w:tc>
          <w:tcPr>
            <w:tcW w:w="543" w:type="pct"/>
            <w:vAlign w:val="center"/>
          </w:tcPr>
          <w:p w:rsidR="006756ED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proofErr w:type="spellStart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Kleefstra</w:t>
            </w:r>
            <w:proofErr w:type="spellEnd"/>
            <w:r w:rsidRPr="00D40E8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 syndrome 2</w:t>
            </w:r>
          </w:p>
          <w:p w:rsidR="006756ED" w:rsidRPr="005F5E9F" w:rsidRDefault="006756ED" w:rsidP="006929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(#617768)</w:t>
            </w:r>
          </w:p>
        </w:tc>
      </w:tr>
    </w:tbl>
    <w:p w:rsidR="006756ED" w:rsidRDefault="006756ED" w:rsidP="006756ED">
      <w:pPr>
        <w:spacing w:line="480" w:lineRule="auto"/>
        <w:rPr>
          <w:rFonts w:ascii="Arial" w:hAnsi="Arial" w:cs="Arial"/>
          <w:sz w:val="20"/>
          <w:szCs w:val="20"/>
        </w:rPr>
      </w:pPr>
    </w:p>
    <w:p w:rsidR="006756ED" w:rsidRDefault="006756ED" w:rsidP="006756ED">
      <w:pPr>
        <w:spacing w:line="480" w:lineRule="auto"/>
        <w:rPr>
          <w:rFonts w:ascii="Arial" w:hAnsi="Arial" w:cs="Arial"/>
          <w:sz w:val="20"/>
          <w:szCs w:val="20"/>
        </w:rPr>
      </w:pPr>
      <w:r w:rsidRPr="00527886">
        <w:rPr>
          <w:rFonts w:ascii="Arial" w:hAnsi="Arial" w:cs="Arial"/>
          <w:sz w:val="20"/>
          <w:szCs w:val="20"/>
        </w:rPr>
        <w:t>Het: heterozygous; Hom: homozygous; Hemi: hemizygous; Comp het: Compound heterozygous; AD: autosomal dominant; AR: autosomal recessive; XL: X-linked; UNK: unknown</w:t>
      </w:r>
    </w:p>
    <w:p w:rsidR="006756ED" w:rsidRPr="00775BED" w:rsidRDefault="006756ED" w:rsidP="006756ED">
      <w:pPr>
        <w:ind w:left="-1080" w:right="-720"/>
        <w:rPr>
          <w:rFonts w:ascii="Arial" w:hAnsi="Arial" w:cs="Arial"/>
          <w:sz w:val="20"/>
          <w:szCs w:val="20"/>
        </w:rPr>
      </w:pPr>
    </w:p>
    <w:p w:rsidR="00DA02A1" w:rsidRDefault="00DA02A1"/>
    <w:sectPr w:rsidR="00DA02A1" w:rsidSect="0017064E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ED"/>
    <w:rsid w:val="006756ED"/>
    <w:rsid w:val="00DA02A1"/>
    <w:rsid w:val="00F3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86C3"/>
  <w15:chartTrackingRefBased/>
  <w15:docId w15:val="{00769ABD-2900-44EC-A4E7-A35A10EE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6E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23-03-12T11:10:00Z</dcterms:created>
  <dcterms:modified xsi:type="dcterms:W3CDTF">2023-03-12T11:11:00Z</dcterms:modified>
</cp:coreProperties>
</file>